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32083" w14:textId="27824318" w:rsidR="001F062A" w:rsidRPr="007B6227" w:rsidRDefault="001F062A" w:rsidP="001F062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i/>
          <w:sz w:val="20"/>
          <w:szCs w:val="24"/>
          <w:lang w:val="en-US"/>
        </w:rPr>
      </w:pPr>
      <w:r>
        <w:rPr>
          <w:rFonts w:ascii="Arial" w:eastAsia="Times New Roman" w:hAnsi="Arial" w:cs="Arial"/>
          <w:b/>
          <w:bCs/>
          <w:i/>
          <w:sz w:val="20"/>
          <w:szCs w:val="24"/>
          <w:lang w:val="en-US"/>
        </w:rPr>
        <w:t xml:space="preserve">Supplementary </w:t>
      </w:r>
      <w:r w:rsidR="003B6550">
        <w:rPr>
          <w:rFonts w:ascii="Arial" w:eastAsia="Times New Roman" w:hAnsi="Arial" w:cs="Arial"/>
          <w:b/>
          <w:bCs/>
          <w:i/>
          <w:sz w:val="20"/>
          <w:szCs w:val="24"/>
          <w:lang w:val="en-US"/>
        </w:rPr>
        <w:t>T</w:t>
      </w:r>
      <w:r>
        <w:rPr>
          <w:rFonts w:ascii="Arial" w:eastAsia="Times New Roman" w:hAnsi="Arial" w:cs="Arial"/>
          <w:b/>
          <w:bCs/>
          <w:i/>
          <w:sz w:val="20"/>
          <w:szCs w:val="24"/>
          <w:lang w:val="en-US"/>
        </w:rPr>
        <w:t>able 1</w:t>
      </w:r>
      <w:r w:rsidRPr="007B6227">
        <w:rPr>
          <w:rFonts w:ascii="Arial" w:eastAsia="Times New Roman" w:hAnsi="Arial" w:cs="Arial"/>
          <w:i/>
          <w:sz w:val="20"/>
          <w:szCs w:val="24"/>
          <w:lang w:val="en-US"/>
        </w:rPr>
        <w:t xml:space="preserve"> –</w:t>
      </w:r>
      <w:r w:rsidRPr="007B6227">
        <w:rPr>
          <w:rFonts w:ascii="Arial" w:eastAsia="Times New Roman" w:hAnsi="Arial" w:cs="Arial"/>
          <w:bCs/>
          <w:i/>
          <w:sz w:val="20"/>
          <w:szCs w:val="24"/>
          <w:lang w:val="en-US"/>
        </w:rPr>
        <w:t xml:space="preserve"> </w:t>
      </w:r>
      <w:r w:rsidRPr="007B6227">
        <w:rPr>
          <w:rFonts w:ascii="Arial" w:eastAsia="Times New Roman" w:hAnsi="Arial" w:cs="Arial"/>
          <w:i/>
          <w:sz w:val="20"/>
          <w:szCs w:val="24"/>
          <w:lang w:val="en-US"/>
        </w:rPr>
        <w:t>Marking criteria</w:t>
      </w:r>
      <w:r>
        <w:rPr>
          <w:rFonts w:ascii="Arial" w:eastAsia="Times New Roman" w:hAnsi="Arial" w:cs="Arial"/>
          <w:i/>
          <w:sz w:val="20"/>
          <w:szCs w:val="24"/>
          <w:lang w:val="en-US"/>
        </w:rPr>
        <w:t xml:space="preserve"> applied to the EQA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6722"/>
        <w:gridCol w:w="1556"/>
      </w:tblGrid>
      <w:tr w:rsidR="001F062A" w:rsidRPr="007B6227" w14:paraId="4A6AF8CE" w14:textId="77777777" w:rsidTr="00B53B49">
        <w:trPr>
          <w:trHeight w:val="525"/>
        </w:trPr>
        <w:tc>
          <w:tcPr>
            <w:tcW w:w="0" w:type="auto"/>
            <w:shd w:val="clear" w:color="auto" w:fill="002060"/>
            <w:vAlign w:val="center"/>
            <w:hideMark/>
          </w:tcPr>
          <w:p w14:paraId="66A31CED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n-GB"/>
              </w:rPr>
              <w:t>Marking Category</w:t>
            </w:r>
          </w:p>
        </w:tc>
        <w:tc>
          <w:tcPr>
            <w:tcW w:w="0" w:type="auto"/>
            <w:shd w:val="clear" w:color="auto" w:fill="002060"/>
            <w:vAlign w:val="center"/>
            <w:hideMark/>
          </w:tcPr>
          <w:p w14:paraId="1A999A0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n-GB"/>
              </w:rPr>
              <w:t>Criterion</w:t>
            </w:r>
          </w:p>
        </w:tc>
        <w:tc>
          <w:tcPr>
            <w:tcW w:w="0" w:type="auto"/>
            <w:shd w:val="clear" w:color="auto" w:fill="002060"/>
            <w:vAlign w:val="center"/>
            <w:hideMark/>
          </w:tcPr>
          <w:p w14:paraId="11B7920F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n-GB"/>
              </w:rPr>
              <w:t>Deduction</w:t>
            </w:r>
          </w:p>
        </w:tc>
      </w:tr>
      <w:tr w:rsidR="001F062A" w:rsidRPr="007B6227" w14:paraId="5C43C88F" w14:textId="77777777" w:rsidTr="00B53B49">
        <w:trPr>
          <w:trHeight w:val="426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D7C8E3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enotyping</w:t>
            </w:r>
          </w:p>
          <w:p w14:paraId="65425BF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F1914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orrect result reported (method enables mutation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haracterisation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AND correct HGVS nomenclature us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1E1E4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2B3E9E41" w14:textId="77777777" w:rsidTr="00B53B49">
        <w:trPr>
          <w:trHeight w:val="36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7202E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5E91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orrect result reported (method does not enable mutation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haracterisation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B6E98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6AE56E5D" w14:textId="77777777" w:rsidTr="00B53B49">
        <w:trPr>
          <w:trHeight w:val="4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49DFB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7F027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rrect result reported within the limitations of the test perform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4FA5D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44794D1A" w14:textId="77777777" w:rsidTr="00B53B49">
        <w:trPr>
          <w:trHeight w:val="4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C7E8E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F07B0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alse positive result in any gene reported (critical genotyping err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6CB12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1F062A" w:rsidRPr="007B6227" w14:paraId="21C23961" w14:textId="77777777" w:rsidTr="00B53B49">
        <w:trPr>
          <w:trHeight w:val="52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8FB6EF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9DC85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alse negative result reported (mutation is present below limit of detection or reporting cut-off of assa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DB128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79FEA9DA" w14:textId="77777777" w:rsidTr="00B53B49">
        <w:trPr>
          <w:trHeight w:val="52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1FFCA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C7845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alse negative result reported (not known if mutation is present below limit of detection or reporting cut-off of assay: critical genotyping err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ED498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1F062A" w:rsidRPr="007B6227" w14:paraId="43C4C457" w14:textId="77777777" w:rsidTr="00B53B49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C6F9D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BB1C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correct mutation reported (critical genotyping err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0F99D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1F062A" w:rsidRPr="007B6227" w14:paraId="43120E1A" w14:textId="77777777" w:rsidTr="00B53B49">
        <w:trPr>
          <w:trHeight w:val="41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AD224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A0F56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nly 1 mutation reported (for cases with 2 mutations and limit of detection or reporting cut off below variant frequency; critical genotyping err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B199B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1F062A" w:rsidRPr="007B6227" w14:paraId="142AAAC4" w14:textId="77777777" w:rsidTr="00B53B49">
        <w:trPr>
          <w:trHeight w:val="52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B3CE2B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90F7A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Mutation described incorrectly </w:t>
            </w:r>
            <w:proofErr w:type="gram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.g.</w:t>
            </w:r>
            <w:proofErr w:type="gram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incorrect deletion reported at nucleotide or amino acid level (non-critical genotyping err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39C94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003107B4" w14:textId="77777777" w:rsidTr="00B53B49">
        <w:trPr>
          <w:trHeight w:val="37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E5E23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53179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(or incorrect) HGVS nomenclature us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7DDB3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21AC5BE1" w14:textId="77777777" w:rsidTr="00B53B49">
        <w:trPr>
          <w:trHeight w:val="27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01388A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2F02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nor HGVS err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417A8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7A90812E" w14:textId="77777777" w:rsidTr="00B53B49">
        <w:trPr>
          <w:trHeight w:val="25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4D8407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EF0B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echnical failure (see comment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54CCF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1F062A" w:rsidRPr="007B6227" w14:paraId="478EC41F" w14:textId="77777777" w:rsidTr="00B53B49">
        <w:trPr>
          <w:trHeight w:val="27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B8B5B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F74C3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utation reported at protein level not nucleic acid lev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F236D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34F43123" w14:textId="77777777" w:rsidTr="00B53B49">
        <w:trPr>
          <w:trHeight w:val="40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06A397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EB8E3" w14:textId="7619BF20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Method performed is able to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haracterise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the </w:t>
            </w:r>
            <w:proofErr w:type="gramStart"/>
            <w:r w:rsidR="003B65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t</w:t>
            </w:r>
            <w:proofErr w:type="gram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but the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haracterised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result has not been repor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7BEEC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18151176" w14:textId="77777777" w:rsidTr="00B53B49">
        <w:trPr>
          <w:trHeight w:val="35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0DD78C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2C272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NP reported but not identified as SN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A45D0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4A40806D" w14:textId="77777777" w:rsidTr="00B53B49">
        <w:trPr>
          <w:trHeight w:val="25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B4B879F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terpretation</w:t>
            </w:r>
          </w:p>
          <w:p w14:paraId="1B9EE1F7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F764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ll essential interpretative elements provi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A634E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64CE75BF" w14:textId="77777777" w:rsidTr="00B53B49">
        <w:trPr>
          <w:trHeight w:val="2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8BAE51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B0F4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ritical interpretation err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6C774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  <w:tr w:rsidR="001F062A" w:rsidRPr="007B6227" w14:paraId="759DFFE5" w14:textId="77777777" w:rsidTr="00B53B49">
        <w:trPr>
          <w:trHeight w:val="26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87FA99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5B41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sleading interpretive com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AE7DE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1F062A" w:rsidRPr="007B6227" w14:paraId="6E6C7D4C" w14:textId="77777777" w:rsidTr="00B53B49">
        <w:trPr>
          <w:trHeight w:val="681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96EE2A3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9572A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t is recommended to state that the analysis of a plasma sample is not 100% sensitive and therefore the presence of a mutation may have been missed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refers to 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ases 2 and 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only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1B8D5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759BCE39" w14:textId="77777777" w:rsidTr="00B53B49">
        <w:trPr>
          <w:trHeight w:val="81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0FB61C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A206C" w14:textId="54C61C52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Over / inappropriate interpretation of a negative (or normal) result using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fDNA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. For example, advising that the absence of the mutation indicates that the patient would be unlikely to benefit from an EGFR TKI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refers to 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ases 2 and 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only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9752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6AE55EA3" w14:textId="77777777" w:rsidTr="00B53B49">
        <w:trPr>
          <w:trHeight w:val="4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434BB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C20EB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correct sample type reported (</w:t>
            </w:r>
            <w:proofErr w:type="gram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.g.</w:t>
            </w:r>
            <w:proofErr w:type="gram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FFPE instead of Plasma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799D6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</w:tr>
      <w:tr w:rsidR="001F062A" w:rsidRPr="007B6227" w14:paraId="453A6AF3" w14:textId="77777777" w:rsidTr="00B53B49">
        <w:trPr>
          <w:trHeight w:val="4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6C8062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62277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statement about the methodology perform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51A9A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32C97A85" w14:textId="77777777" w:rsidTr="00B53B49">
        <w:trPr>
          <w:trHeight w:val="54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25C06B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3C866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ailure to provide any, or insufficient, details of the scope of the test and/or limitations of the test performed, in relation to the suitability of the material provid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BD0E4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</w:tr>
      <w:tr w:rsidR="001F062A" w:rsidRPr="007B6227" w14:paraId="1B51DF9A" w14:textId="77777777" w:rsidTr="00B53B49">
        <w:trPr>
          <w:trHeight w:val="68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6E02E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32A4B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sufficient information provided on the NGS testing methodology - platform, and/or manufacturer, and/or strategy (</w:t>
            </w:r>
            <w:proofErr w:type="gram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.e.</w:t>
            </w:r>
            <w:proofErr w:type="gram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WES, targeted) not listed on re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A642C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</w:tr>
      <w:tr w:rsidR="001F062A" w:rsidRPr="007B6227" w14:paraId="28B01BE5" w14:textId="77777777" w:rsidTr="00B53B49">
        <w:trPr>
          <w:trHeight w:val="52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FBD4D6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0F0EF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correct and/or inconsistent use of patient name affecting meaning of re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7B67A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1F062A" w:rsidRPr="007B6227" w14:paraId="2B920094" w14:textId="77777777" w:rsidTr="00B53B49">
        <w:trPr>
          <w:trHeight w:val="45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2AF52A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BFEF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RG or </w:t>
            </w:r>
            <w:proofErr w:type="spell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fSeq</w:t>
            </w:r>
            <w:proofErr w:type="spell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missing / incorrect / inconsist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1E243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 (marks deducted once)</w:t>
            </w:r>
          </w:p>
        </w:tc>
      </w:tr>
      <w:tr w:rsidR="001F062A" w:rsidRPr="007B6227" w14:paraId="683A6A98" w14:textId="77777777" w:rsidTr="00B53B49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2CF83F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erical Accuracy</w:t>
            </w:r>
          </w:p>
          <w:p w14:paraId="273C517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F28F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ll essential patient identifiers present and no significant clerical error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4400F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71DEF0C1" w14:textId="77777777" w:rsidTr="00B53B49">
        <w:trPr>
          <w:trHeight w:val="315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4183FD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59676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te of birth incorrect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(any erro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FCAA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 w:rsidR="001F062A" w:rsidRPr="007B6227" w14:paraId="37067B00" w14:textId="77777777" w:rsidTr="00B53B49">
        <w:trPr>
          <w:trHeight w:val="315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C704A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9CA0A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atient name ha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nor</w:t>
            </w: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spelling 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BFE5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213DCB82" w14:textId="77777777" w:rsidTr="00B53B49">
        <w:trPr>
          <w:trHeight w:val="315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EA97B6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0E8E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correct or missing patient 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4AE41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3D9CD6CF" w14:textId="77777777" w:rsidTr="00B53B49">
        <w:trPr>
          <w:trHeight w:val="349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AB4F02C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EBFCB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Failure to provide sample reference numbe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B998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1F062A" w:rsidRPr="007B6227" w14:paraId="7B2783A1" w14:textId="77777777" w:rsidTr="00B53B49">
        <w:trPr>
          <w:trHeight w:val="66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4E98DD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2D48F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port confusing or difficult to read - essential information "hidden" within the body of the text. It is recommended that critical pieces of information are highlighted in some way so that they are not overlook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143EB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322205D6" w14:textId="77777777" w:rsidTr="00B53B49">
        <w:trPr>
          <w:trHeight w:val="525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F1C1F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AA142" w14:textId="77777777" w:rsidR="001F062A" w:rsidRPr="007B6227" w:rsidRDefault="001F062A" w:rsidP="00B53B4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port confusing or difficult to read - too many pages and/or unnecessary use of image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91EDE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1F062A" w:rsidRPr="007B6227" w14:paraId="3B576864" w14:textId="77777777" w:rsidTr="00B53B49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E46BEC1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0CE0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agination should be used on the report </w:t>
            </w:r>
            <w:proofErr w:type="gramStart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.g.</w:t>
            </w:r>
            <w:proofErr w:type="gramEnd"/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Page 1 of 1, Page 1 of 2 et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9DB1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</w:tbl>
    <w:p w14:paraId="4487157F" w14:textId="65B9CBC4" w:rsidR="00796BD4" w:rsidRDefault="00796BD4"/>
    <w:p w14:paraId="25863A57" w14:textId="607469F4" w:rsidR="001F062A" w:rsidRPr="007B6227" w:rsidRDefault="001F062A" w:rsidP="001F062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Calibri"/>
          <w:sz w:val="20"/>
          <w:szCs w:val="24"/>
          <w:lang w:val="en-US"/>
        </w:rPr>
      </w:pPr>
      <w:r>
        <w:rPr>
          <w:rFonts w:ascii="Arial" w:eastAsia="Times New Roman" w:hAnsi="Arial" w:cs="Arial"/>
          <w:b/>
          <w:bCs/>
          <w:i/>
          <w:sz w:val="20"/>
          <w:szCs w:val="24"/>
          <w:lang w:val="en-US"/>
        </w:rPr>
        <w:t>Supplementary Table 2</w:t>
      </w:r>
      <w:r w:rsidRPr="007B6227">
        <w:rPr>
          <w:rFonts w:ascii="Arial" w:eastAsia="Times New Roman" w:hAnsi="Arial" w:cs="Arial"/>
          <w:i/>
          <w:sz w:val="20"/>
          <w:szCs w:val="24"/>
          <w:lang w:val="en-US"/>
        </w:rPr>
        <w:t xml:space="preserve"> –</w:t>
      </w:r>
      <w:r w:rsidRPr="007B6227">
        <w:rPr>
          <w:rFonts w:ascii="Arial" w:eastAsia="Times New Roman" w:hAnsi="Arial" w:cs="Arial"/>
          <w:bCs/>
          <w:i/>
          <w:sz w:val="20"/>
          <w:szCs w:val="24"/>
          <w:lang w:val="en-US"/>
        </w:rPr>
        <w:t xml:space="preserve"> </w:t>
      </w:r>
      <w:r>
        <w:rPr>
          <w:rFonts w:ascii="Arial" w:eastAsia="Times New Roman" w:hAnsi="Arial" w:cs="Arial"/>
          <w:i/>
          <w:sz w:val="20"/>
          <w:szCs w:val="24"/>
          <w:lang w:val="en-US"/>
        </w:rPr>
        <w:t>Genotyping marking criteria applied to case 5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0"/>
        <w:gridCol w:w="1328"/>
        <w:gridCol w:w="5366"/>
      </w:tblGrid>
      <w:tr w:rsidR="001F062A" w:rsidRPr="007B6227" w14:paraId="2F94CEA0" w14:textId="77777777" w:rsidTr="00B53B49">
        <w:tc>
          <w:tcPr>
            <w:tcW w:w="3332" w:type="dxa"/>
            <w:shd w:val="clear" w:color="auto" w:fill="002060"/>
          </w:tcPr>
          <w:p w14:paraId="2978D4DA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  <w:t>Reported result</w:t>
            </w:r>
          </w:p>
        </w:tc>
        <w:tc>
          <w:tcPr>
            <w:tcW w:w="1328" w:type="dxa"/>
            <w:shd w:val="clear" w:color="auto" w:fill="002060"/>
          </w:tcPr>
          <w:p w14:paraId="1B8A8058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  <w:t>Genotyping deduction</w:t>
            </w:r>
          </w:p>
        </w:tc>
        <w:tc>
          <w:tcPr>
            <w:tcW w:w="5546" w:type="dxa"/>
            <w:shd w:val="clear" w:color="auto" w:fill="002060"/>
          </w:tcPr>
          <w:p w14:paraId="2B6A7EF2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4"/>
                <w:lang w:val="en-US"/>
              </w:rPr>
              <w:t>Comment to laboratories</w:t>
            </w:r>
          </w:p>
        </w:tc>
      </w:tr>
      <w:tr w:rsidR="001F062A" w:rsidRPr="007B6227" w14:paraId="03FA8815" w14:textId="77777777" w:rsidTr="00B53B49">
        <w:tc>
          <w:tcPr>
            <w:tcW w:w="3332" w:type="dxa"/>
            <w:shd w:val="clear" w:color="auto" w:fill="auto"/>
          </w:tcPr>
          <w:p w14:paraId="7AC79940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Both mutations detected</w:t>
            </w:r>
          </w:p>
        </w:tc>
        <w:tc>
          <w:tcPr>
            <w:tcW w:w="1328" w:type="dxa"/>
            <w:shd w:val="clear" w:color="auto" w:fill="auto"/>
          </w:tcPr>
          <w:p w14:paraId="564F373E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0</w:t>
            </w:r>
          </w:p>
        </w:tc>
        <w:tc>
          <w:tcPr>
            <w:tcW w:w="5546" w:type="dxa"/>
            <w:shd w:val="clear" w:color="auto" w:fill="auto"/>
          </w:tcPr>
          <w:p w14:paraId="38071D44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Correct result</w:t>
            </w:r>
          </w:p>
        </w:tc>
      </w:tr>
      <w:tr w:rsidR="001F062A" w:rsidRPr="007B6227" w14:paraId="7A02F8B8" w14:textId="77777777" w:rsidTr="00B53B49">
        <w:tc>
          <w:tcPr>
            <w:tcW w:w="3332" w:type="dxa"/>
            <w:shd w:val="clear" w:color="auto" w:fill="auto"/>
          </w:tcPr>
          <w:p w14:paraId="3D4340F5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.2369C&gt;T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hr790Met) 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only detected</w:t>
            </w:r>
          </w:p>
        </w:tc>
        <w:tc>
          <w:tcPr>
            <w:tcW w:w="1328" w:type="dxa"/>
            <w:shd w:val="clear" w:color="auto" w:fill="auto"/>
          </w:tcPr>
          <w:p w14:paraId="581FBABD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0</w:t>
            </w:r>
          </w:p>
        </w:tc>
        <w:tc>
          <w:tcPr>
            <w:tcW w:w="5546" w:type="dxa"/>
            <w:shd w:val="clear" w:color="auto" w:fill="auto"/>
          </w:tcPr>
          <w:p w14:paraId="544BC64A" w14:textId="77777777" w:rsidR="001F062A" w:rsidRPr="007B6227" w:rsidRDefault="001F062A" w:rsidP="00B53B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is sample also contained a 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858Arg) mutation at approximately 0.5%. Please see scheme report for further details.</w:t>
            </w:r>
          </w:p>
        </w:tc>
      </w:tr>
      <w:tr w:rsidR="001F062A" w:rsidRPr="007B6227" w14:paraId="5A32E9AB" w14:textId="77777777" w:rsidTr="00B53B49">
        <w:tc>
          <w:tcPr>
            <w:tcW w:w="3332" w:type="dxa"/>
            <w:shd w:val="clear" w:color="auto" w:fill="auto"/>
          </w:tcPr>
          <w:p w14:paraId="5F0CA400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Leu858Arg) only detected and LOD for </w:t>
            </w:r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.2369C&gt;T p.(Thr790Met) 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 is below 0.8%</w:t>
            </w:r>
          </w:p>
        </w:tc>
        <w:tc>
          <w:tcPr>
            <w:tcW w:w="1328" w:type="dxa"/>
            <w:shd w:val="clear" w:color="auto" w:fill="auto"/>
          </w:tcPr>
          <w:p w14:paraId="02FC8944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1</w:t>
            </w:r>
          </w:p>
        </w:tc>
        <w:tc>
          <w:tcPr>
            <w:tcW w:w="5546" w:type="dxa"/>
            <w:shd w:val="clear" w:color="auto" w:fill="auto"/>
          </w:tcPr>
          <w:p w14:paraId="2D2AB372" w14:textId="77777777" w:rsidR="001F062A" w:rsidRPr="007B6227" w:rsidRDefault="001F062A" w:rsidP="00B53B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is sample also contained a c.2369C&gt;T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790Met) mutation at approximately 0.8%. Please see scheme report for further details.</w:t>
            </w:r>
          </w:p>
        </w:tc>
      </w:tr>
      <w:tr w:rsidR="001F062A" w:rsidRPr="007B6227" w14:paraId="609A5918" w14:textId="77777777" w:rsidTr="00B53B49">
        <w:tc>
          <w:tcPr>
            <w:tcW w:w="3332" w:type="dxa"/>
            <w:shd w:val="clear" w:color="auto" w:fill="auto"/>
          </w:tcPr>
          <w:p w14:paraId="6E3B1A03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Leu858Arg) only detected  and LOD for </w:t>
            </w:r>
            <w:r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c.2369C&gt;T p.(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hr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790M</w:t>
            </w:r>
            <w:r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et)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 is above 0.8%</w:t>
            </w:r>
          </w:p>
        </w:tc>
        <w:tc>
          <w:tcPr>
            <w:tcW w:w="1328" w:type="dxa"/>
            <w:shd w:val="clear" w:color="auto" w:fill="auto"/>
          </w:tcPr>
          <w:p w14:paraId="6C61DD92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0</w:t>
            </w:r>
          </w:p>
        </w:tc>
        <w:tc>
          <w:tcPr>
            <w:tcW w:w="5546" w:type="dxa"/>
            <w:shd w:val="clear" w:color="auto" w:fill="auto"/>
          </w:tcPr>
          <w:p w14:paraId="017E2D3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This sample also contained a c.2369C&gt;T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Thr790Met) mutation at approximately 0.8%. Please see scheme report for further details.</w:t>
            </w:r>
          </w:p>
        </w:tc>
      </w:tr>
      <w:tr w:rsidR="001F062A" w:rsidRPr="007B6227" w14:paraId="19032D4E" w14:textId="77777777" w:rsidTr="00B53B49">
        <w:tc>
          <w:tcPr>
            <w:tcW w:w="3332" w:type="dxa"/>
            <w:shd w:val="clear" w:color="auto" w:fill="auto"/>
          </w:tcPr>
          <w:p w14:paraId="1C58E90E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No mutations detected and LOD for both is below 0.5% for 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Leu858Arg) and 0.8% for </w:t>
            </w:r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.2369C&gt;T p.(Thr790Met)</w:t>
            </w:r>
          </w:p>
        </w:tc>
        <w:tc>
          <w:tcPr>
            <w:tcW w:w="1328" w:type="dxa"/>
            <w:shd w:val="clear" w:color="auto" w:fill="auto"/>
          </w:tcPr>
          <w:p w14:paraId="19F17C47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1</w:t>
            </w:r>
          </w:p>
        </w:tc>
        <w:tc>
          <w:tcPr>
            <w:tcW w:w="5546" w:type="dxa"/>
            <w:shd w:val="clear" w:color="auto" w:fill="auto"/>
          </w:tcPr>
          <w:p w14:paraId="6039807D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This sample contained both a 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Leu858Arg) mutation at approximately 0.5% and a c.2369C&gt;T p.(Thr790Met) at approx</w:t>
            </w:r>
            <w:r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imately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 0.8% and the stated limits of detection of your assay indicate that both mutations should have been detected.</w:t>
            </w:r>
          </w:p>
        </w:tc>
      </w:tr>
      <w:tr w:rsidR="001F062A" w:rsidRPr="007B6227" w14:paraId="61137565" w14:textId="77777777" w:rsidTr="00B53B49">
        <w:tc>
          <w:tcPr>
            <w:tcW w:w="3332" w:type="dxa"/>
            <w:shd w:val="clear" w:color="auto" w:fill="auto"/>
          </w:tcPr>
          <w:p w14:paraId="29EDC069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No mutations detected and LOD for both is above 0.5% for 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Leu858Arg) and 0.8% for</w:t>
            </w:r>
            <w:r w:rsidRPr="007B62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.2369C&gt;T p.(Thr790Met)</w:t>
            </w:r>
          </w:p>
        </w:tc>
        <w:tc>
          <w:tcPr>
            <w:tcW w:w="1328" w:type="dxa"/>
            <w:shd w:val="clear" w:color="auto" w:fill="auto"/>
          </w:tcPr>
          <w:p w14:paraId="20FB4307" w14:textId="77777777" w:rsidR="001F062A" w:rsidRPr="007B6227" w:rsidRDefault="001F062A" w:rsidP="00B53B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0</w:t>
            </w:r>
          </w:p>
        </w:tc>
        <w:tc>
          <w:tcPr>
            <w:tcW w:w="5546" w:type="dxa"/>
            <w:shd w:val="clear" w:color="auto" w:fill="auto"/>
          </w:tcPr>
          <w:p w14:paraId="624736F0" w14:textId="77777777" w:rsidR="001F062A" w:rsidRPr="007B6227" w:rsidRDefault="001F062A" w:rsidP="00B53B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This sample contained both a c.2573T&gt;G </w:t>
            </w:r>
            <w:proofErr w:type="gramStart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p.(</w:t>
            </w:r>
            <w:proofErr w:type="gramEnd"/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Leu858Arg) mutation at approximately 0.5% and a c.2369C&gt;T p.(Thr790Met)  at approx</w:t>
            </w:r>
            <w:r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imately</w:t>
            </w:r>
            <w:r w:rsidRPr="007B6227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 xml:space="preserve"> 0.8%. Please see scheme report for further details.</w:t>
            </w:r>
          </w:p>
        </w:tc>
      </w:tr>
    </w:tbl>
    <w:p w14:paraId="23CB1724" w14:textId="77777777" w:rsidR="001F062A" w:rsidRDefault="001F062A"/>
    <w:sectPr w:rsidR="001F062A" w:rsidSect="0066754C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2A"/>
    <w:rsid w:val="001F062A"/>
    <w:rsid w:val="00335837"/>
    <w:rsid w:val="003B6550"/>
    <w:rsid w:val="0066754C"/>
    <w:rsid w:val="006C4D1F"/>
    <w:rsid w:val="00796BD4"/>
    <w:rsid w:val="00F3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9C5B"/>
  <w15:chartTrackingRefBased/>
  <w15:docId w15:val="{93F329D1-0725-455B-B680-028F6738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Fairley</dc:creator>
  <cp:keywords/>
  <dc:description/>
  <cp:lastModifiedBy>Jenni Fairley</cp:lastModifiedBy>
  <cp:revision>2</cp:revision>
  <dcterms:created xsi:type="dcterms:W3CDTF">2021-10-14T13:47:00Z</dcterms:created>
  <dcterms:modified xsi:type="dcterms:W3CDTF">2021-10-14T13:47:00Z</dcterms:modified>
</cp:coreProperties>
</file>